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2133"/>
        <w:gridCol w:w="2907"/>
        <w:gridCol w:w="3146"/>
        <w:gridCol w:w="926"/>
        <w:gridCol w:w="14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vMerge w:val="restart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(markers)</w:t>
            </w:r>
          </w:p>
        </w:tc>
        <w:tc>
          <w:tcPr>
            <w:tcW w:w="0" w:type="auto"/>
            <w:gridSpan w:val="2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Primer sequence (5′- 3′)</w:t>
            </w:r>
          </w:p>
        </w:tc>
        <w:tc>
          <w:tcPr>
            <w:tcW w:w="926" w:type="dxa"/>
            <w:vMerge w:val="restart"/>
          </w:tcPr>
          <w:p>
            <w:pPr>
              <w:spacing w:beforeLines="25" w:afterLines="25"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Expected</w:t>
            </w:r>
          </w:p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431" w:type="dxa"/>
            <w:vMerge w:val="restart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 xml:space="preserve"> No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0" w:type="auto"/>
            <w:gridSpan w:val="2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 xml:space="preserve">F primer 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R primer</w:t>
            </w:r>
          </w:p>
        </w:tc>
        <w:tc>
          <w:tcPr>
            <w:tcW w:w="926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zh-CN"/>
              </w:rPr>
              <w:t>AVR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  <w:t>AVR-Pi9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lang w:val="en-US" w:eastAsia="zh-CN"/>
              </w:rPr>
              <w:t>(MW288376.1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CCATGTGTGCTTATCGCGTG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GACTTGAGAGAACTGCATGTC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1787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Promoter+C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  <w:t>AVR-Piz-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lang w:val="en-US" w:eastAsia="zh-CN"/>
              </w:rPr>
              <w:t>(EU837058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GTTGCGATTATGATCCGTCG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GTACTCTAGCAAACGACCGG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1144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Promoter+C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  <w:t>AVR-Pita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lang w:val="en-US" w:eastAsia="zh-CN"/>
              </w:rPr>
              <w:t>(AF207841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AGGCATACATTGGAGAGCC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CCTCCATTCCAACACTAAC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1549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Promoter+C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  <w:t>AVR-Pik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lang w:val="en-US" w:eastAsia="zh-CN"/>
              </w:rPr>
              <w:t>(AB498875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CCTGCTGCTAACTCCATTC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CAACCAAGCGTAAACCTCG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Promoter+C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  <w:t>AVR-Co39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lang w:val="en-US" w:eastAsia="zh-CN"/>
              </w:rPr>
              <w:t>(AF463528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GCCGCATTTTGCTAACCG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GCGAATCCATAGACAAGGAC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994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Promoter+C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18"/>
                <w:szCs w:val="18"/>
              </w:rPr>
              <w:t>AVR-Pia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  <w:t>AB498873.1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  <w:t>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AGAGAAACGGACTTGGAGG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GGTATACACGTACGGTAGGG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1220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Promoter+C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i9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Pi9-Pro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ATTATGTTTTTTATGTGGGG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ATTAGTGAGATCCATTGTTCC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ian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iz-t/Pi2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2-LRR/Pst I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GTTGTATAGGACAGTTTCATT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AATCTAGGCACTCAAGTGTTC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39/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st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Hua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vMerge w:val="restart"/>
            <w:vAlign w:val="top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Pikp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Pikp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-Del)</w:t>
            </w:r>
          </w:p>
        </w:tc>
        <w:tc>
          <w:tcPr>
            <w:tcW w:w="2907" w:type="dxa"/>
            <w:vAlign w:val="top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TGGTTAAATAGGACTCCCTC</w:t>
            </w:r>
          </w:p>
        </w:tc>
        <w:tc>
          <w:tcPr>
            <w:tcW w:w="3146" w:type="dxa"/>
            <w:vAlign w:val="top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CATTCGCAGACTCGTTGA</w:t>
            </w:r>
          </w:p>
        </w:tc>
        <w:tc>
          <w:tcPr>
            <w:tcW w:w="926" w:type="dxa"/>
            <w:vMerge w:val="restart"/>
            <w:vAlign w:val="top"/>
          </w:tcPr>
          <w:p>
            <w:pPr>
              <w:spacing w:line="300" w:lineRule="exact"/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431" w:type="dxa"/>
            <w:vMerge w:val="restart"/>
            <w:vAlign w:val="center"/>
          </w:tcPr>
          <w:p>
            <w:pPr>
              <w:spacing w:line="300" w:lineRule="exact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</w:rPr>
              <w:t>Tian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et al., 2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it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Tetra-primer ARMS)</w:t>
            </w:r>
          </w:p>
        </w:tc>
        <w:tc>
          <w:tcPr>
            <w:tcW w:w="0" w:type="auto"/>
            <w:vAlign w:val="center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CGTGGCTTCTATCTTTACTTG</w:t>
            </w:r>
          </w:p>
        </w:tc>
        <w:tc>
          <w:tcPr>
            <w:tcW w:w="0" w:type="auto"/>
            <w:vAlign w:val="center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AAGTCAGGTTGAAGATGCATTGA</w:t>
            </w:r>
          </w:p>
        </w:tc>
        <w:tc>
          <w:tcPr>
            <w:tcW w:w="926" w:type="dxa"/>
            <w:vMerge w:val="restart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86/406</w:t>
            </w:r>
          </w:p>
        </w:tc>
        <w:tc>
          <w:tcPr>
            <w:tcW w:w="1431" w:type="dxa"/>
            <w:vMerge w:val="restart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</w:rPr>
              <w:t>Zhang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GGTGCTGAAGGGAGAGACT</w:t>
            </w:r>
          </w:p>
        </w:tc>
        <w:tc>
          <w:tcPr>
            <w:tcW w:w="0" w:type="auto"/>
            <w:vAlign w:val="center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TAGGGCCAACATTCTACGG</w:t>
            </w:r>
          </w:p>
        </w:tc>
        <w:tc>
          <w:tcPr>
            <w:tcW w:w="926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vAlign w:val="top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i/>
                <w:i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igm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Sepigm-4)</w:t>
            </w:r>
            <w:bookmarkStart w:id="0" w:name="_GoBack"/>
            <w:bookmarkEnd w:id="0"/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GCAGCCATCCAAAGTGAGTC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CACCTGCGAATCAAATCACT</w:t>
            </w:r>
          </w:p>
        </w:tc>
        <w:tc>
          <w:tcPr>
            <w:tcW w:w="926" w:type="dxa"/>
            <w:vAlign w:val="top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513</w:t>
            </w:r>
          </w:p>
        </w:tc>
        <w:tc>
          <w:tcPr>
            <w:tcW w:w="1431" w:type="dxa"/>
            <w:vAlign w:val="center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eng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i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Pi1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-In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TGAGGTAGAAGCGGGAGC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GGTTGGTCGAAACCAGAA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</w:rPr>
              <w:t>Tian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et al., 2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i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k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Pik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FNP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TCGAGGCCCTACCAAGACA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CATGGAAGGCTATCCTTGGTA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3/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Kpn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431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hai et al., 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" w:type="dxa"/>
            <w:vMerge w:val="continue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Pik-m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Pikm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</w:rPr>
              <w:t>FNP)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TCGCCGGTGACCTAAGAGAT</w:t>
            </w:r>
          </w:p>
        </w:tc>
        <w:tc>
          <w:tcPr>
            <w:tcW w:w="0" w:type="auto"/>
          </w:tcPr>
          <w:p>
            <w:pPr>
              <w:spacing w:line="300" w:lineRule="exac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GATTTCACCGGCGCAAGCAT</w:t>
            </w:r>
          </w:p>
        </w:tc>
        <w:tc>
          <w:tcPr>
            <w:tcW w:w="926" w:type="dxa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150/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b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431" w:type="dxa"/>
            <w:vAlign w:val="center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hai et al., 201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GI4YjgzNWNjMTNlMGU0ZjE3M2M4MWYxMzE3YWNkNjgifQ=="/>
  </w:docVars>
  <w:rsids>
    <w:rsidRoot w:val="006506AF"/>
    <w:rsid w:val="001C3BD2"/>
    <w:rsid w:val="003439D9"/>
    <w:rsid w:val="0047530A"/>
    <w:rsid w:val="006506AF"/>
    <w:rsid w:val="00A56C08"/>
    <w:rsid w:val="00A74F0E"/>
    <w:rsid w:val="00CD7FBD"/>
    <w:rsid w:val="00D01E69"/>
    <w:rsid w:val="00D56839"/>
    <w:rsid w:val="00D6398D"/>
    <w:rsid w:val="00E33593"/>
    <w:rsid w:val="00F174E2"/>
    <w:rsid w:val="1D2A4649"/>
    <w:rsid w:val="24E90030"/>
    <w:rsid w:val="41952F89"/>
    <w:rsid w:val="49B27067"/>
    <w:rsid w:val="5E0953BF"/>
    <w:rsid w:val="618653CF"/>
    <w:rsid w:val="6D8C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5"/>
    <w:semiHidden/>
    <w:unhideWhenUsed/>
    <w:qFormat/>
    <w:uiPriority w:val="99"/>
    <w:pPr>
      <w:spacing w:after="120"/>
    </w:pPr>
  </w:style>
  <w:style w:type="character" w:customStyle="1" w:styleId="5">
    <w:name w:val="正文文本 Char"/>
    <w:basedOn w:val="4"/>
    <w:link w:val="2"/>
    <w:semiHidden/>
    <w:qFormat/>
    <w:uiPriority w:val="99"/>
    <w:rPr>
      <w:rFonts w:ascii="Calibri" w:hAnsi="Calibri" w:eastAsia="宋体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1144</Characters>
  <Lines>10</Lines>
  <Paragraphs>2</Paragraphs>
  <TotalTime>5</TotalTime>
  <ScaleCrop>false</ScaleCrop>
  <LinksUpToDate>false</LinksUpToDate>
  <CharactersWithSpaces>1189</CharactersWithSpaces>
  <Application>WPS Office_11.1.0.123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2:30:00Z</dcterms:created>
  <dc:creator>a</dc:creator>
  <cp:lastModifiedBy>大刚的田</cp:lastModifiedBy>
  <dcterms:modified xsi:type="dcterms:W3CDTF">2022-09-06T06:2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3</vt:lpwstr>
  </property>
  <property fmtid="{D5CDD505-2E9C-101B-9397-08002B2CF9AE}" pid="3" name="ICV">
    <vt:lpwstr>F1CEEED0487A4487B62D3A89FF4E5F5F</vt:lpwstr>
  </property>
</Properties>
</file>